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42D" w:rsidRPr="005256BB" w:rsidRDefault="0054142D" w:rsidP="0054142D">
      <w:pPr>
        <w:spacing w:after="120"/>
      </w:pPr>
      <w:r w:rsidRPr="005256BB">
        <w:rPr>
          <w:b/>
        </w:rPr>
        <w:t>S2</w:t>
      </w:r>
      <w:r>
        <w:rPr>
          <w:b/>
        </w:rPr>
        <w:t xml:space="preserve"> </w:t>
      </w:r>
      <w:r w:rsidRPr="005256BB">
        <w:rPr>
          <w:b/>
        </w:rPr>
        <w:t>Table.</w:t>
      </w:r>
      <w:r w:rsidRPr="005256BB">
        <w:t xml:space="preserve"> Overexpressed ligands and receptors in </w:t>
      </w:r>
      <w:proofErr w:type="spellStart"/>
      <w:r w:rsidRPr="005256BB">
        <w:t>Tregs</w:t>
      </w:r>
      <w:proofErr w:type="spellEnd"/>
      <w:r w:rsidRPr="005256BB">
        <w:t xml:space="preserve"> inferred from GSE38043 (P</w:t>
      </w:r>
      <w:r w:rsidRPr="005256BB">
        <w:rPr>
          <w:rFonts w:hint="eastAsia"/>
        </w:rPr>
        <w:t>-</w:t>
      </w:r>
      <w:r>
        <w:t>value&lt;</w:t>
      </w:r>
      <w:r w:rsidRPr="005256BB">
        <w:t>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0"/>
        <w:gridCol w:w="2022"/>
        <w:gridCol w:w="1170"/>
        <w:gridCol w:w="1620"/>
        <w:gridCol w:w="2610"/>
      </w:tblGrid>
      <w:tr w:rsidR="0054142D" w:rsidTr="00C056E7">
        <w:trPr>
          <w:trHeight w:val="422"/>
          <w:jc w:val="center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Pr="000C703D" w:rsidRDefault="0054142D" w:rsidP="00C056E7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Pr="000C703D" w:rsidRDefault="0054142D" w:rsidP="00C056E7">
            <w:pPr>
              <w:rPr>
                <w:b/>
              </w:rPr>
            </w:pPr>
            <w:r w:rsidRPr="000C703D">
              <w:rPr>
                <w:b/>
              </w:rPr>
              <w:t>Gene</w:t>
            </w:r>
            <w:r>
              <w:rPr>
                <w:b/>
              </w:rPr>
              <w:t xml:space="preserve"> Symbo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Pr="000C703D" w:rsidRDefault="0054142D" w:rsidP="00C056E7">
            <w:pPr>
              <w:rPr>
                <w:b/>
              </w:rPr>
            </w:pPr>
            <w:proofErr w:type="spellStart"/>
            <w:r>
              <w:rPr>
                <w:b/>
              </w:rPr>
              <w:t>Entrez</w:t>
            </w:r>
            <w:proofErr w:type="spellEnd"/>
            <w:r w:rsidRPr="000C703D">
              <w:rPr>
                <w:b/>
              </w:rPr>
              <w:t xml:space="preserve"> I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Pr="000C703D" w:rsidRDefault="0054142D" w:rsidP="00C056E7">
            <w:pPr>
              <w:rPr>
                <w:b/>
              </w:rPr>
            </w:pPr>
            <w:r>
              <w:rPr>
                <w:b/>
              </w:rPr>
              <w:t xml:space="preserve">Predicted </w:t>
            </w:r>
            <w:r w:rsidRPr="000C703D">
              <w:rPr>
                <w:b/>
              </w:rPr>
              <w:t>Role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Pr="000C703D" w:rsidRDefault="0054142D" w:rsidP="00C056E7">
            <w:pPr>
              <w:rPr>
                <w:b/>
              </w:rPr>
            </w:pPr>
            <w:r>
              <w:rPr>
                <w:b/>
              </w:rPr>
              <w:t>Confidence</w:t>
            </w:r>
            <w:r w:rsidRPr="000C703D">
              <w:rPr>
                <w:b/>
              </w:rPr>
              <w:t xml:space="preserve"> from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RefWeb</w:t>
            </w:r>
            <w:proofErr w:type="spellEnd"/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WNT5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747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SF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14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CL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635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4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OR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132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5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XCL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637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6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FASL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5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7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FGF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88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8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GNRH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79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9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17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60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0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1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55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1B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55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717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3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MST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448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NA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4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OSM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50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5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PF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519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6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PGF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522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7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TNFSF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87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0"/>
          <w:jc w:val="center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8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Default="0054142D" w:rsidP="00C056E7">
            <w:r>
              <w:t>TYM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Default="0054142D" w:rsidP="00C056E7">
            <w:r>
              <w:t>189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igand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19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TNFRSF10D (DCR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879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0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TGFBR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704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EGF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195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FGFR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26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3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ADIPOR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796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lastRenderedPageBreak/>
              <w:t>24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ACVR2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5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ZFYVE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37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6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ERBB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06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7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D4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5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8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MED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4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29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SF3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144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0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GOSR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52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F2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14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THRAP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96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3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GLP1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7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4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ACVR1B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5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CD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6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6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12RB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59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7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18RAP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880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8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L1RL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917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39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EPHA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04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40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Pr="00B907C3" w:rsidRDefault="0054142D" w:rsidP="00C056E7">
            <w:r w:rsidRPr="00B907C3">
              <w:t>ROR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491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41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FLT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232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42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 w:rsidRPr="00B907C3">
              <w:t>MC3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415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43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ITGB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69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low</w:t>
            </w:r>
          </w:p>
        </w:tc>
      </w:tr>
      <w:tr w:rsidR="0054142D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44</w:t>
            </w:r>
          </w:p>
        </w:tc>
        <w:tc>
          <w:tcPr>
            <w:tcW w:w="2022" w:type="dxa"/>
            <w:shd w:val="clear" w:color="auto" w:fill="auto"/>
            <w:vAlign w:val="center"/>
          </w:tcPr>
          <w:p w:rsidR="0054142D" w:rsidRDefault="0054142D" w:rsidP="00C056E7">
            <w:r>
              <w:t>TNFRSF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4142D" w:rsidRDefault="0054142D" w:rsidP="00C056E7">
            <w:r>
              <w:t>360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Receptor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54142D" w:rsidRDefault="0054142D" w:rsidP="00C056E7">
            <w:pPr>
              <w:jc w:val="center"/>
            </w:pPr>
            <w:r>
              <w:t>high</w:t>
            </w:r>
          </w:p>
        </w:tc>
      </w:tr>
    </w:tbl>
    <w:p w:rsidR="0054142D" w:rsidRDefault="0054142D" w:rsidP="0054142D">
      <w:pPr>
        <w:spacing w:after="60"/>
        <w:rPr>
          <w:b/>
          <w:sz w:val="24"/>
          <w:szCs w:val="24"/>
        </w:rPr>
      </w:pPr>
    </w:p>
    <w:p w:rsidR="0054142D" w:rsidRDefault="0054142D" w:rsidP="0054142D">
      <w:pPr>
        <w:spacing w:after="60"/>
        <w:rPr>
          <w:b/>
          <w:sz w:val="24"/>
          <w:szCs w:val="24"/>
        </w:rPr>
      </w:pPr>
    </w:p>
    <w:p w:rsidR="0054142D" w:rsidRDefault="0054142D" w:rsidP="0054142D">
      <w:pPr>
        <w:spacing w:after="60"/>
        <w:rPr>
          <w:b/>
          <w:sz w:val="24"/>
          <w:szCs w:val="24"/>
        </w:rPr>
      </w:pPr>
    </w:p>
    <w:p w:rsidR="00F47DEC" w:rsidRDefault="00F47DEC">
      <w:bookmarkStart w:id="0" w:name="_GoBack"/>
      <w:bookmarkEnd w:id="0"/>
    </w:p>
    <w:sectPr w:rsidR="00F4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4B"/>
    <w:rsid w:val="0030584B"/>
    <w:rsid w:val="0054142D"/>
    <w:rsid w:val="00F4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AD2D8-3907-4365-9626-C4D868A36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4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>UTHealth at Houston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2</cp:revision>
  <dcterms:created xsi:type="dcterms:W3CDTF">2019-06-27T15:55:00Z</dcterms:created>
  <dcterms:modified xsi:type="dcterms:W3CDTF">2019-06-27T15:55:00Z</dcterms:modified>
</cp:coreProperties>
</file>